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C46BE2" w14:textId="7F26A361" w:rsidR="0076736F" w:rsidRDefault="0076736F">
      <w:r w:rsidRPr="00407E66">
        <w:rPr>
          <w:b/>
        </w:rPr>
        <w:t xml:space="preserve">Supplementary table </w:t>
      </w:r>
      <w:r>
        <w:rPr>
          <w:b/>
        </w:rPr>
        <w:t>S</w:t>
      </w:r>
      <w:r w:rsidRPr="00407E66">
        <w:rPr>
          <w:b/>
        </w:rPr>
        <w:t>3.</w:t>
      </w:r>
      <w:r>
        <w:t xml:space="preserve"> Table summary of classifier performance </w:t>
      </w:r>
      <w:r w:rsidR="00D67124">
        <w:t xml:space="preserve">(assessed using area under the receiver operating curve, AUC) </w:t>
      </w:r>
      <w:bookmarkStart w:id="0" w:name="_GoBack"/>
      <w:bookmarkEnd w:id="0"/>
      <w:r>
        <w:t>at predicting endotype class based on the input variables used in the LCA (</w:t>
      </w:r>
      <w:r w:rsidRPr="00136B4A">
        <w:rPr>
          <w:rFonts w:ascii="Times" w:hAnsi="Times" w:cs="Tahoma"/>
          <w:color w:val="000000" w:themeColor="text1"/>
        </w:rPr>
        <w:t>age, sex, type of admission, and morbidities</w:t>
      </w:r>
      <w:r>
        <w:t xml:space="preserve">). </w:t>
      </w:r>
    </w:p>
    <w:p w14:paraId="55A5259C" w14:textId="77777777" w:rsidR="0076736F" w:rsidRDefault="0076736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862439" w14:paraId="2B73EF28" w14:textId="77777777" w:rsidTr="00862439">
        <w:tc>
          <w:tcPr>
            <w:tcW w:w="3116" w:type="dxa"/>
          </w:tcPr>
          <w:p w14:paraId="75298072" w14:textId="1BC47B58" w:rsidR="00862439" w:rsidRDefault="00862439">
            <w:r>
              <w:t>Class</w:t>
            </w:r>
          </w:p>
        </w:tc>
        <w:tc>
          <w:tcPr>
            <w:tcW w:w="3117" w:type="dxa"/>
          </w:tcPr>
          <w:p w14:paraId="54319757" w14:textId="7E283F26" w:rsidR="00862439" w:rsidRDefault="00862439">
            <w:r>
              <w:t>AUC</w:t>
            </w:r>
          </w:p>
        </w:tc>
        <w:tc>
          <w:tcPr>
            <w:tcW w:w="3117" w:type="dxa"/>
          </w:tcPr>
          <w:p w14:paraId="0D87BD40" w14:textId="519C9773" w:rsidR="00862439" w:rsidRDefault="00862439">
            <w:r>
              <w:t>95% CI</w:t>
            </w:r>
          </w:p>
        </w:tc>
      </w:tr>
      <w:tr w:rsidR="00862439" w14:paraId="70FACE0A" w14:textId="77777777" w:rsidTr="00862439">
        <w:tc>
          <w:tcPr>
            <w:tcW w:w="3116" w:type="dxa"/>
          </w:tcPr>
          <w:p w14:paraId="19AAA022" w14:textId="1F5506E5" w:rsidR="00862439" w:rsidRDefault="00862439">
            <w:r>
              <w:t xml:space="preserve">1 </w:t>
            </w:r>
          </w:p>
        </w:tc>
        <w:tc>
          <w:tcPr>
            <w:tcW w:w="3117" w:type="dxa"/>
          </w:tcPr>
          <w:p w14:paraId="41CE0095" w14:textId="7DA1B222" w:rsidR="00862439" w:rsidRDefault="00862439">
            <w:r w:rsidRPr="00862439">
              <w:t>0.9907</w:t>
            </w:r>
          </w:p>
        </w:tc>
        <w:tc>
          <w:tcPr>
            <w:tcW w:w="3117" w:type="dxa"/>
          </w:tcPr>
          <w:p w14:paraId="16F931DE" w14:textId="4398264E" w:rsidR="00862439" w:rsidRDefault="00862439">
            <w:r w:rsidRPr="00862439">
              <w:t>0.9899-0.9915</w:t>
            </w:r>
          </w:p>
        </w:tc>
      </w:tr>
      <w:tr w:rsidR="00862439" w14:paraId="7969A49F" w14:textId="77777777" w:rsidTr="00862439">
        <w:tc>
          <w:tcPr>
            <w:tcW w:w="3116" w:type="dxa"/>
          </w:tcPr>
          <w:p w14:paraId="60BF3EE8" w14:textId="1BF646FA" w:rsidR="00862439" w:rsidRDefault="00862439">
            <w:r>
              <w:t>2</w:t>
            </w:r>
          </w:p>
        </w:tc>
        <w:tc>
          <w:tcPr>
            <w:tcW w:w="3117" w:type="dxa"/>
          </w:tcPr>
          <w:p w14:paraId="23DD2C11" w14:textId="5E3F691F" w:rsidR="00862439" w:rsidRDefault="006F6557">
            <w:r w:rsidRPr="006F6557">
              <w:t>0.9833</w:t>
            </w:r>
          </w:p>
        </w:tc>
        <w:tc>
          <w:tcPr>
            <w:tcW w:w="3117" w:type="dxa"/>
          </w:tcPr>
          <w:p w14:paraId="76F03D39" w14:textId="2FF5A8B0" w:rsidR="00862439" w:rsidRDefault="006F6557">
            <w:r w:rsidRPr="006F6557">
              <w:t>0.9823-0.9843</w:t>
            </w:r>
          </w:p>
        </w:tc>
      </w:tr>
      <w:tr w:rsidR="00862439" w14:paraId="3A0A09BD" w14:textId="77777777" w:rsidTr="00862439">
        <w:tc>
          <w:tcPr>
            <w:tcW w:w="3116" w:type="dxa"/>
          </w:tcPr>
          <w:p w14:paraId="64DD5DC6" w14:textId="520D98BF" w:rsidR="00862439" w:rsidRDefault="00862439">
            <w:r>
              <w:t>3</w:t>
            </w:r>
          </w:p>
        </w:tc>
        <w:tc>
          <w:tcPr>
            <w:tcW w:w="3117" w:type="dxa"/>
          </w:tcPr>
          <w:p w14:paraId="1B635211" w14:textId="207E34A2" w:rsidR="00862439" w:rsidRDefault="00E222F1">
            <w:r w:rsidRPr="00E222F1">
              <w:t>0.9799</w:t>
            </w:r>
          </w:p>
        </w:tc>
        <w:tc>
          <w:tcPr>
            <w:tcW w:w="3117" w:type="dxa"/>
          </w:tcPr>
          <w:p w14:paraId="4C50278C" w14:textId="4B124E48" w:rsidR="00862439" w:rsidRDefault="00AF0528">
            <w:r w:rsidRPr="00AF0528">
              <w:t>0.9785-0.9812</w:t>
            </w:r>
          </w:p>
        </w:tc>
      </w:tr>
      <w:tr w:rsidR="00862439" w14:paraId="186FD048" w14:textId="77777777" w:rsidTr="00862439">
        <w:tc>
          <w:tcPr>
            <w:tcW w:w="3116" w:type="dxa"/>
          </w:tcPr>
          <w:p w14:paraId="2E24765F" w14:textId="6EA9AC81" w:rsidR="00862439" w:rsidRDefault="00862439">
            <w:r>
              <w:t>4</w:t>
            </w:r>
          </w:p>
        </w:tc>
        <w:tc>
          <w:tcPr>
            <w:tcW w:w="3117" w:type="dxa"/>
          </w:tcPr>
          <w:p w14:paraId="47DDE4C4" w14:textId="0E3ED1BF" w:rsidR="00862439" w:rsidRDefault="00E97056">
            <w:r w:rsidRPr="00E97056">
              <w:t>0.9909</w:t>
            </w:r>
          </w:p>
        </w:tc>
        <w:tc>
          <w:tcPr>
            <w:tcW w:w="3117" w:type="dxa"/>
          </w:tcPr>
          <w:p w14:paraId="269E0D45" w14:textId="0FCA4D12" w:rsidR="00862439" w:rsidRDefault="00E97056">
            <w:r w:rsidRPr="00E97056">
              <w:t>0.9902-0.9917</w:t>
            </w:r>
          </w:p>
        </w:tc>
      </w:tr>
      <w:tr w:rsidR="00862439" w14:paraId="30EEE4E9" w14:textId="77777777" w:rsidTr="00862439">
        <w:tc>
          <w:tcPr>
            <w:tcW w:w="3116" w:type="dxa"/>
          </w:tcPr>
          <w:p w14:paraId="1496272F" w14:textId="7E4BB7E3" w:rsidR="00862439" w:rsidRDefault="00862439">
            <w:r>
              <w:t>5</w:t>
            </w:r>
          </w:p>
        </w:tc>
        <w:tc>
          <w:tcPr>
            <w:tcW w:w="3117" w:type="dxa"/>
          </w:tcPr>
          <w:p w14:paraId="5F6A056C" w14:textId="6881BCF7" w:rsidR="00862439" w:rsidRDefault="00732D3F">
            <w:r w:rsidRPr="00732D3F">
              <w:t>0.9612</w:t>
            </w:r>
          </w:p>
        </w:tc>
        <w:tc>
          <w:tcPr>
            <w:tcW w:w="3117" w:type="dxa"/>
          </w:tcPr>
          <w:p w14:paraId="015EE7CA" w14:textId="424EA0F3" w:rsidR="00862439" w:rsidRDefault="00322121">
            <w:r w:rsidRPr="00322121">
              <w:t>0.9592-0.9631</w:t>
            </w:r>
          </w:p>
        </w:tc>
      </w:tr>
      <w:tr w:rsidR="00862439" w14:paraId="368F8EC7" w14:textId="77777777" w:rsidTr="00862439">
        <w:tc>
          <w:tcPr>
            <w:tcW w:w="3116" w:type="dxa"/>
          </w:tcPr>
          <w:p w14:paraId="57D07EC8" w14:textId="39DA7660" w:rsidR="00862439" w:rsidRDefault="00862439">
            <w:r>
              <w:t>6</w:t>
            </w:r>
          </w:p>
        </w:tc>
        <w:tc>
          <w:tcPr>
            <w:tcW w:w="3117" w:type="dxa"/>
          </w:tcPr>
          <w:p w14:paraId="749CB693" w14:textId="39049279" w:rsidR="00862439" w:rsidRDefault="002164AE">
            <w:r w:rsidRPr="002164AE">
              <w:t>0.963</w:t>
            </w:r>
          </w:p>
        </w:tc>
        <w:tc>
          <w:tcPr>
            <w:tcW w:w="3117" w:type="dxa"/>
          </w:tcPr>
          <w:p w14:paraId="3B152DEC" w14:textId="60F7BAE2" w:rsidR="00862439" w:rsidRDefault="002164AE">
            <w:r w:rsidRPr="002164AE">
              <w:t>0.9611-0.9649</w:t>
            </w:r>
          </w:p>
        </w:tc>
      </w:tr>
    </w:tbl>
    <w:p w14:paraId="58C2B74D" w14:textId="41BA3F52" w:rsidR="00820E61" w:rsidRDefault="00820E61"/>
    <w:sectPr w:rsidR="00820E61" w:rsidSect="0092258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439"/>
    <w:rsid w:val="002164AE"/>
    <w:rsid w:val="00322121"/>
    <w:rsid w:val="00331E37"/>
    <w:rsid w:val="00407E66"/>
    <w:rsid w:val="006E2BE1"/>
    <w:rsid w:val="006F6557"/>
    <w:rsid w:val="00732D3F"/>
    <w:rsid w:val="0076736F"/>
    <w:rsid w:val="00820E61"/>
    <w:rsid w:val="00862439"/>
    <w:rsid w:val="008B15C6"/>
    <w:rsid w:val="00922583"/>
    <w:rsid w:val="00AB379B"/>
    <w:rsid w:val="00AF0528"/>
    <w:rsid w:val="00D67124"/>
    <w:rsid w:val="00E222F1"/>
    <w:rsid w:val="00E97056"/>
    <w:rsid w:val="00F34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043FBF"/>
  <w15:chartTrackingRefBased/>
  <w15:docId w15:val="{329C5C47-B481-E24E-AB2A-D19F7C5A6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24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1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5</cp:revision>
  <dcterms:created xsi:type="dcterms:W3CDTF">2018-12-09T14:50:00Z</dcterms:created>
  <dcterms:modified xsi:type="dcterms:W3CDTF">2018-12-10T15:52:00Z</dcterms:modified>
</cp:coreProperties>
</file>